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11278" w14:textId="043F2B0E" w:rsidR="005B7580" w:rsidRPr="005B7580" w:rsidRDefault="005B7580">
      <w:pPr>
        <w:rPr>
          <w:rFonts w:ascii="Times New Roman" w:eastAsia="宋体" w:hAnsi="Times New Roman"/>
          <w:color w:val="000000" w:themeColor="text1"/>
          <w:sz w:val="28"/>
          <w:szCs w:val="28"/>
        </w:rPr>
      </w:pPr>
      <w:r w:rsidRPr="0050369C">
        <w:rPr>
          <w:rFonts w:ascii="Times New Roman" w:eastAsia="宋体" w:hAnsi="Times New Roman" w:hint="eastAsia"/>
          <w:color w:val="000000" w:themeColor="text1"/>
          <w:sz w:val="28"/>
          <w:szCs w:val="28"/>
        </w:rPr>
        <w:t xml:space="preserve">Table </w:t>
      </w:r>
      <w:r w:rsidR="007E615E">
        <w:rPr>
          <w:rFonts w:ascii="Times New Roman" w:eastAsia="宋体" w:hAnsi="Times New Roman" w:hint="eastAsia"/>
          <w:color w:val="000000" w:themeColor="text1"/>
          <w:sz w:val="28"/>
          <w:szCs w:val="28"/>
        </w:rPr>
        <w:t>S</w:t>
      </w:r>
      <w:r w:rsidR="00EF1B4E">
        <w:rPr>
          <w:rFonts w:ascii="Times New Roman" w:eastAsia="宋体" w:hAnsi="Times New Roman" w:hint="eastAsia"/>
          <w:color w:val="000000" w:themeColor="text1"/>
          <w:sz w:val="28"/>
          <w:szCs w:val="28"/>
        </w:rPr>
        <w:t>3</w:t>
      </w:r>
      <w:r w:rsidRPr="0050369C">
        <w:rPr>
          <w:rFonts w:ascii="Times New Roman" w:eastAsia="宋体" w:hAnsi="Times New Roman" w:hint="eastAsia"/>
          <w:color w:val="000000" w:themeColor="text1"/>
          <w:sz w:val="28"/>
          <w:szCs w:val="28"/>
        </w:rPr>
        <w:t>.</w:t>
      </w:r>
      <w:bookmarkStart w:id="0" w:name="OLE_LINK6"/>
      <w:r w:rsidRPr="0050369C">
        <w:rPr>
          <w:rFonts w:ascii="Times New Roman" w:eastAsia="宋体" w:hAnsi="Times New Roman" w:hint="eastAsia"/>
          <w:color w:val="000000" w:themeColor="text1"/>
          <w:sz w:val="28"/>
          <w:szCs w:val="28"/>
        </w:rPr>
        <w:t xml:space="preserve"> </w:t>
      </w:r>
      <w:bookmarkEnd w:id="0"/>
      <w:r w:rsidR="003158E8" w:rsidRPr="003158E8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Generalized Linear Mixed Model Analysis of Changes in </w:t>
      </w:r>
      <w:r w:rsidR="00546E37">
        <w:rPr>
          <w:rFonts w:ascii="Times New Roman" w:eastAsia="宋体" w:hAnsi="Times New Roman" w:hint="eastAsia"/>
          <w:color w:val="000000" w:themeColor="text1"/>
          <w:sz w:val="28"/>
          <w:szCs w:val="28"/>
        </w:rPr>
        <w:t>Tinetti Score</w:t>
      </w:r>
      <w:r w:rsidR="003158E8" w:rsidRPr="003158E8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Subdomain Scores from T0 to T2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69"/>
        <w:gridCol w:w="1815"/>
        <w:gridCol w:w="2266"/>
        <w:gridCol w:w="1131"/>
        <w:gridCol w:w="1360"/>
        <w:gridCol w:w="1131"/>
        <w:gridCol w:w="1108"/>
        <w:gridCol w:w="71"/>
        <w:gridCol w:w="1537"/>
        <w:gridCol w:w="1272"/>
      </w:tblGrid>
      <w:tr w:rsidR="005B7580" w:rsidRPr="000D624F" w14:paraId="46245457" w14:textId="77777777" w:rsidTr="007E615E">
        <w:trPr>
          <w:trHeight w:val="549"/>
        </w:trPr>
        <w:tc>
          <w:tcPr>
            <w:tcW w:w="166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396008C" w14:textId="77777777" w:rsidR="005B7580" w:rsidRPr="000D624F" w:rsidRDefault="005B7580" w:rsidP="00437C1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08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C9FE2A3" w14:textId="03CDF422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Estimated change (T</w:t>
            </w:r>
            <w:r w:rsidR="007762EF">
              <w:rPr>
                <w:rFonts w:ascii="Times New Roman" w:eastAsia="宋体" w:hAnsi="Times New Roman" w:hint="eastAsia"/>
                <w:szCs w:val="21"/>
              </w:rPr>
              <w:t>2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-T</w:t>
            </w:r>
            <w:r w:rsidR="007762E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24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C650A4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Time effect</w:t>
            </w:r>
          </w:p>
        </w:tc>
        <w:tc>
          <w:tcPr>
            <w:tcW w:w="223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10A415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Group effect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7380E4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Group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×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Time effect</w:t>
            </w:r>
          </w:p>
        </w:tc>
      </w:tr>
      <w:tr w:rsidR="005B7580" w:rsidRPr="000D624F" w14:paraId="7E7EE2F3" w14:textId="77777777" w:rsidTr="007E615E">
        <w:trPr>
          <w:trHeight w:val="255"/>
        </w:trPr>
        <w:tc>
          <w:tcPr>
            <w:tcW w:w="16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C45934" w14:textId="77777777" w:rsidR="005B7580" w:rsidRPr="000D624F" w:rsidRDefault="005B7580" w:rsidP="00437C1D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14:paraId="599F2AA8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Real-aiTBS group</w:t>
            </w:r>
          </w:p>
          <w:p w14:paraId="4A345828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Mean [95%CI]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526CA4D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Sham-aiTBS group</w:t>
            </w:r>
          </w:p>
          <w:p w14:paraId="4C2BC8A9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Mean [95%CI]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BDC952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F -test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E12507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i/>
                <w:iCs/>
                <w:szCs w:val="21"/>
              </w:rPr>
              <w:t>P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-valu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56805E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F -test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8775B0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i/>
                <w:iCs/>
                <w:szCs w:val="21"/>
              </w:rPr>
              <w:t>P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-value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BA84C2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szCs w:val="21"/>
              </w:rPr>
              <w:t>F -test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83B335" w14:textId="77777777" w:rsidR="005B7580" w:rsidRPr="000D624F" w:rsidRDefault="005B7580" w:rsidP="00437C1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D624F">
              <w:rPr>
                <w:rFonts w:ascii="Times New Roman" w:eastAsia="宋体" w:hAnsi="Times New Roman" w:hint="eastAsia"/>
                <w:i/>
                <w:iCs/>
                <w:szCs w:val="21"/>
              </w:rPr>
              <w:t>P</w:t>
            </w:r>
            <w:r w:rsidRPr="000D624F">
              <w:rPr>
                <w:rFonts w:ascii="Times New Roman" w:eastAsia="宋体" w:hAnsi="Times New Roman" w:hint="eastAsia"/>
                <w:szCs w:val="21"/>
              </w:rPr>
              <w:t>-value</w:t>
            </w:r>
          </w:p>
        </w:tc>
      </w:tr>
      <w:tr w:rsidR="00F03803" w:rsidRPr="000D624F" w14:paraId="6BEA809E" w14:textId="77777777" w:rsidTr="007E615E">
        <w:trPr>
          <w:trHeight w:val="549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918A51F" w14:textId="105FD1BE" w:rsidR="00F03803" w:rsidRPr="000D624F" w:rsidRDefault="00AA5EBE" w:rsidP="00AE53E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A5EBE">
              <w:rPr>
                <w:rFonts w:ascii="Times New Roman" w:eastAsia="宋体" w:hAnsi="Times New Roman" w:hint="eastAsia"/>
                <w:szCs w:val="21"/>
              </w:rPr>
              <w:t>Bala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8359EC" w14:textId="4D7476B8" w:rsidR="00F03803" w:rsidRPr="000D624F" w:rsidRDefault="005F59ED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.58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szCs w:val="21"/>
              </w:rPr>
              <w:t>1.30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hint="eastAsia"/>
                <w:szCs w:val="21"/>
              </w:rPr>
              <w:t>3.86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]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71D8D67" w14:textId="0036EE82" w:rsidR="00F03803" w:rsidRPr="000D624F" w:rsidRDefault="005F59ED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-1.47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szCs w:val="21"/>
              </w:rPr>
              <w:t>-3.15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hint="eastAsia"/>
                <w:szCs w:val="21"/>
              </w:rPr>
              <w:t>0.21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3C653A6" w14:textId="0FDD9BBA" w:rsidR="00F03803" w:rsidRPr="000D624F" w:rsidRDefault="00721003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.4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840017" w14:textId="2EBC16D0" w:rsidR="00F03803" w:rsidRPr="000D624F" w:rsidRDefault="00721003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50444B4" w14:textId="1BFC36E5" w:rsidR="00F03803" w:rsidRPr="000D624F" w:rsidRDefault="00721003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74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C78C5" w14:textId="765F1A82" w:rsidR="00F03803" w:rsidRPr="000D624F" w:rsidRDefault="00721003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241ED10" w14:textId="243C0C90" w:rsidR="00F03803" w:rsidRPr="000D624F" w:rsidRDefault="00721003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bookmarkStart w:id="1" w:name="OLE_LINK10"/>
            <w:r>
              <w:rPr>
                <w:rFonts w:ascii="Times New Roman" w:eastAsia="宋体" w:hAnsi="Times New Roman" w:hint="eastAsia"/>
                <w:szCs w:val="21"/>
              </w:rPr>
              <w:t>11.034</w:t>
            </w:r>
            <w:bookmarkEnd w:id="1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30744C" w14:textId="31E14825" w:rsidR="00F03803" w:rsidRPr="000D624F" w:rsidRDefault="00BF7C7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87047">
              <w:rPr>
                <w:rFonts w:ascii="Times New Roman" w:eastAsia="宋体" w:hAnsi="Times New Roman" w:hint="eastAsia"/>
                <w:szCs w:val="21"/>
              </w:rPr>
              <w:t>＜</w:t>
            </w:r>
            <w:r w:rsidRPr="00087047">
              <w:rPr>
                <w:rFonts w:ascii="Times New Roman" w:eastAsia="宋体" w:hAnsi="Times New Roman" w:hint="eastAsia"/>
                <w:szCs w:val="21"/>
              </w:rPr>
              <w:t>0.001</w:t>
            </w:r>
          </w:p>
        </w:tc>
      </w:tr>
      <w:tr w:rsidR="00F03803" w:rsidRPr="000D624F" w14:paraId="1057550D" w14:textId="77777777" w:rsidTr="007E615E">
        <w:trPr>
          <w:trHeight w:val="549"/>
        </w:trPr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38D51" w14:textId="3D7C5AA6" w:rsidR="00F03803" w:rsidRPr="000D624F" w:rsidRDefault="00AA5EBE" w:rsidP="00AE53E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A5EBE">
              <w:rPr>
                <w:rFonts w:ascii="Times New Roman" w:eastAsia="宋体" w:hAnsi="Times New Roman" w:hint="eastAsia"/>
                <w:szCs w:val="21"/>
              </w:rPr>
              <w:t>Gai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13E23" w14:textId="7B7D9B3F" w:rsidR="00F03803" w:rsidRPr="000D624F" w:rsidRDefault="001C102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.95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szCs w:val="21"/>
              </w:rPr>
              <w:t>2.19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hint="eastAsia"/>
                <w:szCs w:val="21"/>
              </w:rPr>
              <w:t>3.71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]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5972CB" w14:textId="560B57C9" w:rsidR="00F03803" w:rsidRPr="000D624F" w:rsidRDefault="001C102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.00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[</w:t>
            </w:r>
            <w:r>
              <w:rPr>
                <w:rFonts w:ascii="Times New Roman" w:eastAsia="宋体" w:hAnsi="Times New Roman" w:hint="eastAsia"/>
                <w:szCs w:val="21"/>
              </w:rPr>
              <w:t>-0.19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hint="eastAsia"/>
                <w:szCs w:val="21"/>
              </w:rPr>
              <w:t>2.19</w:t>
            </w:r>
            <w:r w:rsidR="00F03803" w:rsidRPr="000D624F">
              <w:rPr>
                <w:rFonts w:ascii="Times New Roman" w:eastAsia="宋体" w:hAnsi="Times New Roman" w:hint="eastAsia"/>
                <w:szCs w:val="21"/>
              </w:rPr>
              <w:t>]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5CACA" w14:textId="6F60E094" w:rsidR="00F03803" w:rsidRPr="000D624F" w:rsidRDefault="0099454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3.86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1505F" w14:textId="0F43A803" w:rsidR="00F03803" w:rsidRPr="000D624F" w:rsidRDefault="00BF7C7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087047">
              <w:rPr>
                <w:rFonts w:ascii="Times New Roman" w:eastAsia="宋体" w:hAnsi="Times New Roman" w:hint="eastAsia"/>
                <w:szCs w:val="21"/>
              </w:rPr>
              <w:t>＜</w:t>
            </w:r>
            <w:r w:rsidRPr="00087047">
              <w:rPr>
                <w:rFonts w:ascii="Times New Roman" w:eastAsia="宋体" w:hAnsi="Times New Roman" w:hint="eastAsia"/>
                <w:szCs w:val="21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C50DB3" w14:textId="06E7E333" w:rsidR="00F03803" w:rsidRPr="000D624F" w:rsidRDefault="0099454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.652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B66EA" w14:textId="052BDA05" w:rsidR="00F03803" w:rsidRPr="000D624F" w:rsidRDefault="0099454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05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810F9" w14:textId="1849B22D" w:rsidR="00F03803" w:rsidRPr="000D624F" w:rsidRDefault="0099454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bookmarkStart w:id="2" w:name="OLE_LINK11"/>
            <w:r>
              <w:rPr>
                <w:rFonts w:ascii="Times New Roman" w:eastAsia="宋体" w:hAnsi="Times New Roman" w:hint="eastAsia"/>
                <w:szCs w:val="21"/>
              </w:rPr>
              <w:t>6.679</w:t>
            </w:r>
            <w:bookmarkEnd w:id="2"/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004DC" w14:textId="4E89816B" w:rsidR="00F03803" w:rsidRPr="000D624F" w:rsidRDefault="0099454F" w:rsidP="00F038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002</w:t>
            </w:r>
          </w:p>
        </w:tc>
      </w:tr>
    </w:tbl>
    <w:p w14:paraId="3D5843C2" w14:textId="77777777" w:rsidR="00AA5EBE" w:rsidRDefault="00AA5EBE">
      <w:pPr>
        <w:rPr>
          <w:rFonts w:hint="eastAsia"/>
        </w:rPr>
      </w:pPr>
    </w:p>
    <w:sectPr w:rsidR="00AA5EBE" w:rsidSect="006B05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E684B" w14:textId="77777777" w:rsidR="00D13158" w:rsidRDefault="00D13158" w:rsidP="00895A24">
      <w:pPr>
        <w:rPr>
          <w:rFonts w:hint="eastAsia"/>
        </w:rPr>
      </w:pPr>
      <w:r>
        <w:separator/>
      </w:r>
    </w:p>
  </w:endnote>
  <w:endnote w:type="continuationSeparator" w:id="0">
    <w:p w14:paraId="1F964E7D" w14:textId="77777777" w:rsidR="00D13158" w:rsidRDefault="00D13158" w:rsidP="00895A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FCFC9" w14:textId="77777777" w:rsidR="00D13158" w:rsidRDefault="00D13158" w:rsidP="00895A24">
      <w:pPr>
        <w:rPr>
          <w:rFonts w:hint="eastAsia"/>
        </w:rPr>
      </w:pPr>
      <w:r>
        <w:separator/>
      </w:r>
    </w:p>
  </w:footnote>
  <w:footnote w:type="continuationSeparator" w:id="0">
    <w:p w14:paraId="4F3771E8" w14:textId="77777777" w:rsidR="00D13158" w:rsidRDefault="00D13158" w:rsidP="00895A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94"/>
    <w:rsid w:val="000264F3"/>
    <w:rsid w:val="00056916"/>
    <w:rsid w:val="00087047"/>
    <w:rsid w:val="000F7FE8"/>
    <w:rsid w:val="001B0694"/>
    <w:rsid w:val="001C102F"/>
    <w:rsid w:val="001D5467"/>
    <w:rsid w:val="001E3D56"/>
    <w:rsid w:val="00263CFD"/>
    <w:rsid w:val="00264535"/>
    <w:rsid w:val="00272D99"/>
    <w:rsid w:val="00284184"/>
    <w:rsid w:val="003158E8"/>
    <w:rsid w:val="00325CE3"/>
    <w:rsid w:val="0033412C"/>
    <w:rsid w:val="003D2872"/>
    <w:rsid w:val="00423B4B"/>
    <w:rsid w:val="004753E3"/>
    <w:rsid w:val="00480B11"/>
    <w:rsid w:val="004B7038"/>
    <w:rsid w:val="004E5C73"/>
    <w:rsid w:val="00517DC2"/>
    <w:rsid w:val="00546E37"/>
    <w:rsid w:val="005B7580"/>
    <w:rsid w:val="005C2324"/>
    <w:rsid w:val="005D4F8D"/>
    <w:rsid w:val="005F59ED"/>
    <w:rsid w:val="00652F2B"/>
    <w:rsid w:val="006B0509"/>
    <w:rsid w:val="006C0D74"/>
    <w:rsid w:val="006C3FC8"/>
    <w:rsid w:val="006D68A5"/>
    <w:rsid w:val="006E16BC"/>
    <w:rsid w:val="00705B7B"/>
    <w:rsid w:val="00721003"/>
    <w:rsid w:val="00761C23"/>
    <w:rsid w:val="007762EF"/>
    <w:rsid w:val="007C1D7D"/>
    <w:rsid w:val="007E615E"/>
    <w:rsid w:val="00806970"/>
    <w:rsid w:val="008338E7"/>
    <w:rsid w:val="00895A24"/>
    <w:rsid w:val="008B782A"/>
    <w:rsid w:val="0099454F"/>
    <w:rsid w:val="00AA5EBE"/>
    <w:rsid w:val="00AE3F4D"/>
    <w:rsid w:val="00AE53E3"/>
    <w:rsid w:val="00B267E0"/>
    <w:rsid w:val="00B65AE4"/>
    <w:rsid w:val="00B81D6F"/>
    <w:rsid w:val="00B97CF0"/>
    <w:rsid w:val="00B97DE4"/>
    <w:rsid w:val="00BC270C"/>
    <w:rsid w:val="00BF515B"/>
    <w:rsid w:val="00BF7C7F"/>
    <w:rsid w:val="00C36CF7"/>
    <w:rsid w:val="00CD4373"/>
    <w:rsid w:val="00D13158"/>
    <w:rsid w:val="00D40561"/>
    <w:rsid w:val="00D73B6E"/>
    <w:rsid w:val="00DE5400"/>
    <w:rsid w:val="00E4508F"/>
    <w:rsid w:val="00E506DB"/>
    <w:rsid w:val="00EC2CBC"/>
    <w:rsid w:val="00EE45D8"/>
    <w:rsid w:val="00EF1B4E"/>
    <w:rsid w:val="00F022A8"/>
    <w:rsid w:val="00F03803"/>
    <w:rsid w:val="00F10293"/>
    <w:rsid w:val="00F8414B"/>
    <w:rsid w:val="00F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D3B906"/>
  <w15:chartTrackingRefBased/>
  <w15:docId w15:val="{7A005E4E-139A-49BC-A0E5-64EC9D1E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06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6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6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6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6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6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6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6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6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6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6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06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6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6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6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6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6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6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6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6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6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069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B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95A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95A2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95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95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6</Words>
  <Characters>382</Characters>
  <Application>Microsoft Office Word</Application>
  <DocSecurity>0</DocSecurity>
  <Lines>38</Lines>
  <Paragraphs>37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莹 赵</dc:creator>
  <cp:keywords/>
  <dc:description/>
  <cp:lastModifiedBy>晓莹 赵</cp:lastModifiedBy>
  <cp:revision>72</cp:revision>
  <dcterms:created xsi:type="dcterms:W3CDTF">2026-05-02T14:27:00Z</dcterms:created>
  <dcterms:modified xsi:type="dcterms:W3CDTF">2026-05-06T16:54:00Z</dcterms:modified>
</cp:coreProperties>
</file>